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10 ci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rticles in the neoadjuvant immunotherapy of bladder canc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W w:w="114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4403"/>
        <w:gridCol w:w="4402"/>
        <w:gridCol w:w="18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4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4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, Journal</w:t>
            </w:r>
          </w:p>
        </w:tc>
        <w:tc>
          <w:tcPr>
            <w:tcW w:w="18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of muscle-invasive and advanced bladder cancer in 202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A: A Cancer Journal for Clinician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dated Results of PURE-01 with Preliminary Activity of Neoadjuvant Pembrolizumab in Patients with Muscle-invasive Bladder Carcinoma with Variant Histologie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Ur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pilimumab plus nivolumab in locoregionally advanced urothelial cancer: the NABUCCO trial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adjuvant PD-L1 plus CTLA-4 blockade in patients with cisplatin-ineligible operable high-risk urothelial carcinoma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Medicin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5 shapes a non-inflamed tumor microenvironment and predicts the molecular subtype in bladder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nostic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A Approval Summary: Atezolizumab for the Treatment of Patients with Progressive Advanced Urothelial Carcinoma after Platinum-Containing ChemotherapyGeparNuevo study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The Oncologist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dmarks in the treatment of muscle-invasive bladder cancer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Nature Reviews Ur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CN Guidelines (R) Insights Bladder Cancer, Version 2.2016 Featured Updates to the NCCN Guideline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Journal of the National Comprehensive Cancer Network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apeutic approaches to bladder cancer: identifying targets and mechanisms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Critical Reviews in Oncology/Hematolog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  <w:jc w:val="center"/>
        </w:trPr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4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herapy for Urothelial Carcinoma: Current Evidence and Future Directions</w:t>
            </w:r>
          </w:p>
        </w:tc>
        <w:tc>
          <w:tcPr>
            <w:tcW w:w="44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Urology Reports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jNWIxZWM4NzViYjRjZGQ4YzdjMTAwOTdhMjE4MzEifQ=="/>
  </w:docVars>
  <w:rsids>
    <w:rsidRoot w:val="00000000"/>
    <w:rsid w:val="03BC7AEC"/>
    <w:rsid w:val="08BA4CE8"/>
    <w:rsid w:val="0F8F2568"/>
    <w:rsid w:val="12A367ED"/>
    <w:rsid w:val="13C403B4"/>
    <w:rsid w:val="1A31244E"/>
    <w:rsid w:val="20D71B18"/>
    <w:rsid w:val="23EA3725"/>
    <w:rsid w:val="259B23A9"/>
    <w:rsid w:val="3A446B3F"/>
    <w:rsid w:val="3BFF2436"/>
    <w:rsid w:val="3C6472BD"/>
    <w:rsid w:val="3EC86B10"/>
    <w:rsid w:val="564B683B"/>
    <w:rsid w:val="582C00E8"/>
    <w:rsid w:val="5EFA466C"/>
    <w:rsid w:val="60CF2B91"/>
    <w:rsid w:val="670356F2"/>
    <w:rsid w:val="6BA2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1324</Characters>
  <Lines>0</Lines>
  <Paragraphs>0</Paragraphs>
  <TotalTime>5</TotalTime>
  <ScaleCrop>false</ScaleCrop>
  <LinksUpToDate>false</LinksUpToDate>
  <CharactersWithSpaces>148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45:00Z</dcterms:created>
  <dc:creator>jiang</dc:creator>
  <cp:lastModifiedBy>江詩陶</cp:lastModifiedBy>
  <dcterms:modified xsi:type="dcterms:W3CDTF">2023-04-25T14:4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2D1176E8FCB4224A23A50C2DC28ADEC</vt:lpwstr>
  </property>
</Properties>
</file>